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2D2" w:rsidRDefault="001F390B" w:rsidP="00085F9B">
      <w:pPr>
        <w:jc w:val="center"/>
        <w:rPr>
          <w:b/>
          <w:bCs/>
          <w:sz w:val="24"/>
          <w:szCs w:val="24"/>
        </w:rPr>
      </w:pPr>
      <w:r w:rsidRPr="001F390B">
        <w:rPr>
          <w:rFonts w:hint="eastAsia"/>
          <w:b/>
          <w:sz w:val="24"/>
          <w:szCs w:val="24"/>
        </w:rPr>
        <w:t xml:space="preserve">Table S1.  The 71 </w:t>
      </w:r>
      <w:r w:rsidRPr="001F390B">
        <w:rPr>
          <w:rFonts w:hint="eastAsia"/>
          <w:b/>
          <w:bCs/>
          <w:sz w:val="24"/>
          <w:szCs w:val="24"/>
        </w:rPr>
        <w:t xml:space="preserve">RA-associated genes </w:t>
      </w:r>
      <w:r w:rsidRPr="001F390B">
        <w:rPr>
          <w:b/>
          <w:sz w:val="24"/>
          <w:szCs w:val="24"/>
        </w:rPr>
        <w:t>‘</w:t>
      </w:r>
      <w:r w:rsidRPr="001F390B">
        <w:rPr>
          <w:rFonts w:hint="eastAsia"/>
          <w:b/>
          <w:sz w:val="24"/>
          <w:szCs w:val="24"/>
        </w:rPr>
        <w:t>overlapped</w:t>
      </w:r>
      <w:r w:rsidRPr="001F390B">
        <w:rPr>
          <w:b/>
          <w:sz w:val="24"/>
          <w:szCs w:val="24"/>
        </w:rPr>
        <w:t>’</w:t>
      </w:r>
      <w:r>
        <w:rPr>
          <w:rFonts w:hint="eastAsia"/>
          <w:b/>
          <w:sz w:val="24"/>
          <w:szCs w:val="24"/>
        </w:rPr>
        <w:t xml:space="preserve"> </w:t>
      </w:r>
      <w:r w:rsidRPr="001F390B">
        <w:rPr>
          <w:rFonts w:hint="eastAsia"/>
          <w:b/>
          <w:bCs/>
          <w:sz w:val="24"/>
          <w:szCs w:val="24"/>
        </w:rPr>
        <w:t>in Asians and Europeans</w:t>
      </w:r>
      <w:r w:rsidR="003C6E93">
        <w:rPr>
          <w:rFonts w:hint="eastAsia"/>
          <w:b/>
          <w:bCs/>
          <w:sz w:val="24"/>
          <w:szCs w:val="24"/>
        </w:rPr>
        <w:t xml:space="preserve"> and newly detected by gene-based association </w:t>
      </w:r>
      <w:r w:rsidR="003C6E93">
        <w:rPr>
          <w:b/>
          <w:bCs/>
          <w:sz w:val="24"/>
          <w:szCs w:val="24"/>
        </w:rPr>
        <w:t>study</w:t>
      </w:r>
    </w:p>
    <w:p w:rsidR="007E7D5B" w:rsidRDefault="007E7D5B">
      <w:pPr>
        <w:rPr>
          <w:b/>
          <w:bCs/>
          <w:sz w:val="24"/>
          <w:szCs w:val="24"/>
        </w:rPr>
      </w:pPr>
    </w:p>
    <w:tbl>
      <w:tblPr>
        <w:tblStyle w:val="a3"/>
        <w:tblW w:w="50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7"/>
        <w:gridCol w:w="1134"/>
        <w:gridCol w:w="568"/>
        <w:gridCol w:w="1131"/>
        <w:gridCol w:w="1134"/>
        <w:gridCol w:w="1420"/>
        <w:gridCol w:w="851"/>
        <w:gridCol w:w="4818"/>
        <w:gridCol w:w="993"/>
        <w:gridCol w:w="990"/>
      </w:tblGrid>
      <w:tr w:rsidR="00053D86" w:rsidRPr="008E42D2" w:rsidTr="00CE1626">
        <w:trPr>
          <w:trHeight w:val="270"/>
        </w:trPr>
        <w:tc>
          <w:tcPr>
            <w:tcW w:w="480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ene symbol</w:t>
            </w:r>
          </w:p>
        </w:tc>
        <w:tc>
          <w:tcPr>
            <w:tcW w:w="393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97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392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393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92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295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OMIM</w:t>
            </w:r>
          </w:p>
        </w:tc>
        <w:tc>
          <w:tcPr>
            <w:tcW w:w="1670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688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53D86" w:rsidRPr="008E42D2" w:rsidTr="00CE1626">
        <w:trPr>
          <w:trHeight w:val="270"/>
        </w:trPr>
        <w:tc>
          <w:tcPr>
            <w:tcW w:w="480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2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3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5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0" w:type="pct"/>
            <w:vMerge/>
            <w:tcBorders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344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8E42D2" w:rsidRPr="00DC47B0" w:rsidRDefault="008E42D2" w:rsidP="008E42D2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</w:pPr>
            <w:r w:rsidRPr="00DC47B0">
              <w:rPr>
                <w:rFonts w:eastAsia="宋体" w:cstheme="minorHAnsi"/>
                <w:b/>
                <w:color w:val="000000"/>
                <w:kern w:val="0"/>
                <w:sz w:val="18"/>
                <w:szCs w:val="18"/>
              </w:rPr>
              <w:t>Asian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tcBorders>
              <w:top w:val="single" w:sz="12" w:space="0" w:color="auto"/>
            </w:tcBorders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BCF1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97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71392</w:t>
            </w:r>
          </w:p>
        </w:tc>
        <w:tc>
          <w:tcPr>
            <w:tcW w:w="393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91531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429</w:t>
            </w:r>
          </w:p>
        </w:tc>
        <w:tc>
          <w:tcPr>
            <w:tcW w:w="1670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TP-binding cassette, sub-family F (GCN20), member 1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8E-29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5E-14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TAT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996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2683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4682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556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alpha tubulin acetyltransferase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88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6E-11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3A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11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0223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1521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3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3, member A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48E-0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8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TN3A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38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4047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45341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359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utyrophilin, subfamily 3, member A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34E-0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7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6orf100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29583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943783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94453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55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46E-1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87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6orf13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154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4703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53209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hromosome 6 open reading frame 13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9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41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DSN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4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2047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1508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593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corneodesmosin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7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2E-2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HX1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44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7305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5311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40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DEAH (Asp-Glu-Ala-His) box polypeptide 1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78E-2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87E-11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LOT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21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4290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2773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998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flotillin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89E-2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87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PX5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80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2601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3495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43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lutathione peroxidase 5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16E-1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2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4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43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9307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9103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4 (non-protein coding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4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3E-1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4B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86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2721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2459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4B (non-protein coding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09E-2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06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8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50739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1392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1210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801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1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9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CG9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25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7511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78402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797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 complex group 9 (non-protein coding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18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35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0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4246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94588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80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, A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96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45E-14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F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3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2333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2729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311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, F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3E-3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J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37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0597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0995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, J (pseudogene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14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9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ER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870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4454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4319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996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immediate early response 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51E-1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4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KIFC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33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39153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40992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763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kinesin family member C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03E-2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4E-08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EMD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1496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78912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771212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6312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EM domain containing 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94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73E-1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1015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50736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52940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53356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015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63E-0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9E-2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053D86" w:rsidRPr="00053D86" w:rsidRDefault="00053D86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C100130476</w:t>
            </w:r>
          </w:p>
        </w:tc>
        <w:tc>
          <w:tcPr>
            <w:tcW w:w="392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30476</w:t>
            </w:r>
          </w:p>
        </w:tc>
        <w:tc>
          <w:tcPr>
            <w:tcW w:w="197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vAlign w:val="center"/>
            <w:hideMark/>
          </w:tcPr>
          <w:p w:rsidR="00053D86" w:rsidRPr="00053D86" w:rsidRDefault="00053D86" w:rsidP="00053D86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53D86">
              <w:rPr>
                <w:rFonts w:hint="eastAsia"/>
                <w:color w:val="000000"/>
                <w:sz w:val="18"/>
                <w:szCs w:val="18"/>
              </w:rPr>
              <w:t>137868232</w:t>
            </w:r>
          </w:p>
        </w:tc>
        <w:tc>
          <w:tcPr>
            <w:tcW w:w="393" w:type="pct"/>
            <w:noWrap/>
            <w:vAlign w:val="center"/>
            <w:hideMark/>
          </w:tcPr>
          <w:p w:rsidR="00053D86" w:rsidRPr="00053D86" w:rsidRDefault="00053D86" w:rsidP="00053D86">
            <w:pPr>
              <w:jc w:val="center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053D86">
              <w:rPr>
                <w:rFonts w:hint="eastAsia"/>
                <w:color w:val="000000"/>
                <w:sz w:val="18"/>
                <w:szCs w:val="18"/>
              </w:rPr>
              <w:t>137823668</w:t>
            </w:r>
          </w:p>
        </w:tc>
        <w:tc>
          <w:tcPr>
            <w:tcW w:w="492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q23.3</w:t>
            </w:r>
          </w:p>
        </w:tc>
        <w:tc>
          <w:tcPr>
            <w:tcW w:w="295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053D86" w:rsidRPr="008E42D2" w:rsidRDefault="00053D86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characterized LOC100130476</w:t>
            </w:r>
          </w:p>
        </w:tc>
        <w:tc>
          <w:tcPr>
            <w:tcW w:w="344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84E-15</w:t>
            </w:r>
          </w:p>
        </w:tc>
        <w:tc>
          <w:tcPr>
            <w:tcW w:w="344" w:type="pct"/>
            <w:noWrap/>
            <w:hideMark/>
          </w:tcPr>
          <w:p w:rsidR="00053D86" w:rsidRPr="008E42D2" w:rsidRDefault="00053D86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8E-08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LOC55422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54223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9190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79780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compatibility antigen-related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4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3E-1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S1L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651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8790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8676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23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S1 proto-oncogene like, G protein-coupled receptor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22E-1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4E-2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877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2631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8433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8441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619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87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9E-1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5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0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LN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29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80401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79467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5827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otilin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2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8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RPS18B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973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17497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2639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982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tochondrial ribosomal protein S18B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6E-1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8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KAPL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269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5929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6095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FKB activating protein-like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55E-1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7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RM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270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9141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8804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nurim (nuclear envelope membrane protein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39E-2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8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10C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19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3993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4097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10, subfamily C, member 1 (gene/pseudogene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19E-0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</w:t>
            </w:r>
            <w:r w:rsidR="00D40C4C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11A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53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5707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42550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-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11, subfamily A, member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</w:t>
            </w:r>
            <w:r w:rsidR="00DC47B0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.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</w:t>
            </w:r>
            <w:r w:rsidR="00DC47B0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E-0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64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12D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52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39663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39767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-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12, subfamily D, member 2 (gene/pseudogene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5E-1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06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R2B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1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5724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95818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olfactory receptor, family 2, subfamily B, member 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13E-0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5E-11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GBD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4547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8153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0254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iggyBac transposable element derived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94E-1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42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OU5F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60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7069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6433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64177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OU class 5 homeobox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69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76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PP1R10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51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1860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00399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771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otein phosphatase 1, regulatory subunit 1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2E-3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7E-14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PP1R1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99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66693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70332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67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otein phosphatase 1, regulatory (inhibitor) subunit 1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41E-3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15E-2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PP1R18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7095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8789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67638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99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otein phosphatase 1, regulatory subunit 1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4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2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61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R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74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5670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56469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roline rich 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88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49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SORS1C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3088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7789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7373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psoriasis susceptibility 1 candidate 3 (non-protein coding)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86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14E-14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NF39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35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7585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7026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52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ring finger protein 3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49E-3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7E-1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CF19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94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5852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16716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912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anscription factor 1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35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85E-15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OB2P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2699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18928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1533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ansducer of ERBB2, 2 pseudogene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89E-0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26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0306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2037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72542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9113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ubulin, beta class I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.0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2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54E-08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BD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537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55992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55561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605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biquitin D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66E-2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1E-2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QCC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4300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71175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69676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4461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biquinol-cytochrome c reductase complex assembly factor 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</w:t>
            </w:r>
            <w:r w:rsidR="00D40C4C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3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68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lastRenderedPageBreak/>
              <w:t>ZKSCAN3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317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4991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6917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2791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with KRAB and SCAN domains 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75E-1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53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KSCAN4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8703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5925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4462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1643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with KRAB and SCAN domains 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1E-1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52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F165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71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80703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89562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083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protein 165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96E-1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56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F192P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5130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6176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6959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protein 192 pseudogene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6E-1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9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RD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83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6123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6490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752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ribbon domain containing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3</w:t>
            </w:r>
            <w:r w:rsidR="00D40C4C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3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39E-2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RD1-AS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862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61183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00101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71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NRD1 antisense RNA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6E-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49E-19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1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753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9976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7882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978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1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99E-1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6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12P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158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9080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09571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12 pseudogene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98E-1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3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2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74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6700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7822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2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01E-1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98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3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428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3736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32473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3-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79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3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05E-1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91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9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746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25250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233486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246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3</w:t>
            </w:r>
            <w:r w:rsidR="00854CE2"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78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RD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46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96865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98150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154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bromodomain containing 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3E-1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3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1H4E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367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0464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20502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2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83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istone cluster 1 H4 family member e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.94E-1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75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DMA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08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953121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2948613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855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I, DM alpha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75E-13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5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LA-G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13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82696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831129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2871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ajor histocompatibility complex, class I, G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34E-34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8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26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46165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5388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40572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heat shock protein 90 alpha family class B member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87E-0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0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INC0101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50758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896906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88951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long intergenic non-protein coding RNA 101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66E-13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1.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R4647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61612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54284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5420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microRNA 464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.89E-0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8E-11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LC35B2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47734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5788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54100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0788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olute carrier family 35 member B2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81E-0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10E-13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YNGAP1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83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420069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3453688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32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338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synaptic Ras GTPase activating protein 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69E-0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.33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MEM151B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115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7074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4279444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1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transmembrane protein 151B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9.20E-91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69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BED9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14821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61620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568287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15254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BED-type containing 9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.57E-0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3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2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KSCAN8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774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41643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59471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02240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with KRAB and SCAN domains 8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24E-10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.26E-07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1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0345</w:t>
            </w:r>
          </w:p>
        </w:tc>
        <w:tc>
          <w:tcPr>
            <w:tcW w:w="197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23752</w:t>
            </w:r>
          </w:p>
        </w:tc>
        <w:tc>
          <w:tcPr>
            <w:tcW w:w="393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30085</w:t>
            </w:r>
          </w:p>
        </w:tc>
        <w:tc>
          <w:tcPr>
            <w:tcW w:w="492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inc finger and SCAN domain containing 16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8.24E-07</w:t>
            </w:r>
          </w:p>
        </w:tc>
        <w:tc>
          <w:tcPr>
            <w:tcW w:w="344" w:type="pct"/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03E-10</w:t>
            </w:r>
          </w:p>
        </w:tc>
      </w:tr>
      <w:tr w:rsidR="00053D86" w:rsidRPr="008E42D2" w:rsidTr="00CE1626">
        <w:trPr>
          <w:trHeight w:val="270"/>
        </w:trPr>
        <w:tc>
          <w:tcPr>
            <w:tcW w:w="481" w:type="pct"/>
            <w:tcBorders>
              <w:bottom w:val="single" w:sz="12" w:space="0" w:color="auto"/>
            </w:tcBorders>
            <w:noWrap/>
            <w:hideMark/>
          </w:tcPr>
          <w:p w:rsidR="008E42D2" w:rsidRPr="00053D86" w:rsidRDefault="008E42D2" w:rsidP="00053D86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53D86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16-AS1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00129195</w:t>
            </w:r>
          </w:p>
        </w:tc>
        <w:tc>
          <w:tcPr>
            <w:tcW w:w="197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37315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8121794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6p22.1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70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ZSCAN16 antisense RNA 1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10E-06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noWrap/>
            <w:hideMark/>
          </w:tcPr>
          <w:p w:rsidR="008E42D2" w:rsidRPr="008E42D2" w:rsidRDefault="008E42D2" w:rsidP="008E42D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eastAsia="宋体" w:cstheme="minorHAnsi" w:hint="eastAsia"/>
                <w:color w:val="000000"/>
                <w:kern w:val="0"/>
                <w:sz w:val="18"/>
                <w:szCs w:val="18"/>
              </w:rPr>
              <w:t>5</w:t>
            </w:r>
            <w:r w:rsidRPr="008E42D2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E-10</w:t>
            </w:r>
          </w:p>
        </w:tc>
      </w:tr>
    </w:tbl>
    <w:p w:rsidR="00053D86" w:rsidRPr="00053D86" w:rsidRDefault="00053D86" w:rsidP="00854CE2">
      <w:pPr>
        <w:rPr>
          <w:b/>
          <w:sz w:val="24"/>
          <w:szCs w:val="24"/>
        </w:rPr>
      </w:pPr>
      <w:r w:rsidRPr="00006A38">
        <w:t>N</w:t>
      </w:r>
      <w:r w:rsidRPr="00006A38">
        <w:rPr>
          <w:rFonts w:hint="eastAsia"/>
        </w:rPr>
        <w:t>ote:</w:t>
      </w:r>
      <w:r w:rsidR="00CE1626">
        <w:rPr>
          <w:rFonts w:hint="eastAsia"/>
        </w:rPr>
        <w:t xml:space="preserve">  </w:t>
      </w:r>
      <w:r>
        <w:t>‘</w:t>
      </w:r>
      <w:r w:rsidRPr="00006A38">
        <w:rPr>
          <w:rFonts w:hint="eastAsia"/>
        </w:rPr>
        <w:t>Chr</w:t>
      </w:r>
      <w:r>
        <w:t>’</w:t>
      </w:r>
      <w:r w:rsidRPr="00006A38">
        <w:rPr>
          <w:rFonts w:hint="eastAsia"/>
        </w:rPr>
        <w:t xml:space="preserve">: </w:t>
      </w:r>
      <w:r>
        <w:rPr>
          <w:rFonts w:hint="eastAsia"/>
        </w:rPr>
        <w:t xml:space="preserve">Chromosome, </w:t>
      </w:r>
      <w:r>
        <w:t>‘</w:t>
      </w:r>
      <w:r w:rsidRPr="00006A38">
        <w:rPr>
          <w:rFonts w:hint="eastAsia"/>
        </w:rPr>
        <w:t>-</w:t>
      </w:r>
      <w:r>
        <w:t>‘</w:t>
      </w:r>
      <w:r w:rsidRPr="00006A38">
        <w:rPr>
          <w:rFonts w:hint="eastAsia"/>
        </w:rPr>
        <w:t>: not available</w:t>
      </w:r>
      <w:r>
        <w:rPr>
          <w:rFonts w:hint="eastAsia"/>
        </w:rPr>
        <w:t xml:space="preserve">, </w:t>
      </w:r>
      <w:r>
        <w:t>‘</w:t>
      </w:r>
      <w:r w:rsidRPr="00006A38">
        <w:t>S</w:t>
      </w:r>
      <w:r w:rsidRPr="00006A38">
        <w:rPr>
          <w:rFonts w:hint="eastAsia"/>
        </w:rPr>
        <w:t>tart</w:t>
      </w:r>
      <w:r>
        <w:t>’</w:t>
      </w:r>
      <w:r w:rsidRPr="00006A38">
        <w:rPr>
          <w:rFonts w:hint="eastAsia"/>
        </w:rPr>
        <w:t xml:space="preserve"> and </w:t>
      </w:r>
      <w:r>
        <w:t>‘</w:t>
      </w:r>
      <w:r w:rsidRPr="00006A38">
        <w:rPr>
          <w:rFonts w:hint="eastAsia"/>
        </w:rPr>
        <w:t>stop</w:t>
      </w:r>
      <w:r>
        <w:t>’</w:t>
      </w:r>
      <w:r w:rsidRPr="00006A38">
        <w:rPr>
          <w:rFonts w:hint="eastAsia"/>
        </w:rPr>
        <w:t xml:space="preserve">: </w:t>
      </w:r>
      <w:r w:rsidRPr="00006A38">
        <w:t>Genomic Location</w:t>
      </w:r>
    </w:p>
    <w:sectPr w:rsidR="00053D86" w:rsidRPr="00053D86" w:rsidSect="001F39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55CA" w:rsidRDefault="00A355CA" w:rsidP="009F6187">
      <w:r>
        <w:separator/>
      </w:r>
    </w:p>
  </w:endnote>
  <w:endnote w:type="continuationSeparator" w:id="1">
    <w:p w:rsidR="00A355CA" w:rsidRDefault="00A355CA" w:rsidP="009F61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55CA" w:rsidRDefault="00A355CA" w:rsidP="009F6187">
      <w:r>
        <w:separator/>
      </w:r>
    </w:p>
  </w:footnote>
  <w:footnote w:type="continuationSeparator" w:id="1">
    <w:p w:rsidR="00A355CA" w:rsidRDefault="00A355CA" w:rsidP="009F61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390B"/>
    <w:rsid w:val="000036B0"/>
    <w:rsid w:val="00053D86"/>
    <w:rsid w:val="00085F9B"/>
    <w:rsid w:val="001F390B"/>
    <w:rsid w:val="003C6E93"/>
    <w:rsid w:val="006261CA"/>
    <w:rsid w:val="007B6D62"/>
    <w:rsid w:val="007D7B20"/>
    <w:rsid w:val="007E7D5B"/>
    <w:rsid w:val="0085340D"/>
    <w:rsid w:val="00854CE2"/>
    <w:rsid w:val="008E42D2"/>
    <w:rsid w:val="009F6187"/>
    <w:rsid w:val="00A355CA"/>
    <w:rsid w:val="00B635D6"/>
    <w:rsid w:val="00C87C0E"/>
    <w:rsid w:val="00CE1626"/>
    <w:rsid w:val="00D03DAE"/>
    <w:rsid w:val="00D1286B"/>
    <w:rsid w:val="00D40C4C"/>
    <w:rsid w:val="00DC47B0"/>
    <w:rsid w:val="00EB61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2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F6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F618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F6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F61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1127</Words>
  <Characters>6424</Characters>
  <Application>Microsoft Office Word</Application>
  <DocSecurity>0</DocSecurity>
  <Lines>53</Lines>
  <Paragraphs>15</Paragraphs>
  <ScaleCrop>false</ScaleCrop>
  <Company/>
  <LinksUpToDate>false</LinksUpToDate>
  <CharactersWithSpaces>7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6-10-15T05:21:00Z</dcterms:created>
  <dcterms:modified xsi:type="dcterms:W3CDTF">2016-10-16T15:13:00Z</dcterms:modified>
</cp:coreProperties>
</file>